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5E500" w14:textId="779B4A82" w:rsidR="00000E71" w:rsidRPr="00600085" w:rsidRDefault="00374679" w:rsidP="002D4F3A">
      <w:pPr>
        <w:pStyle w:val="JACCIMG"/>
        <w:ind w:firstLineChars="0" w:firstLine="0"/>
      </w:pPr>
      <w:r w:rsidRPr="00374679">
        <w:rPr>
          <w:b/>
          <w:bCs w:val="0"/>
        </w:rPr>
        <w:t>Supplemental</w:t>
      </w:r>
      <w:r>
        <w:rPr>
          <w:b/>
          <w:bCs w:val="0"/>
        </w:rPr>
        <w:t xml:space="preserve"> </w:t>
      </w:r>
      <w:r w:rsidR="00000E71" w:rsidRPr="00600085">
        <w:rPr>
          <w:b/>
          <w:bCs w:val="0"/>
        </w:rPr>
        <w:t>Table 1</w:t>
      </w:r>
      <w:r w:rsidR="002D4F3A">
        <w:rPr>
          <w:b/>
          <w:bCs w:val="0"/>
        </w:rPr>
        <w:t xml:space="preserve">. </w:t>
      </w:r>
      <w:r w:rsidR="00000E71" w:rsidRPr="00600085">
        <w:t xml:space="preserve">Fluoroscopic conditions </w:t>
      </w:r>
      <w:r w:rsidR="00815B7E">
        <w:t>used at</w:t>
      </w:r>
      <w:r w:rsidR="00000E71" w:rsidRPr="00600085">
        <w:t xml:space="preserve"> our institution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976"/>
      </w:tblGrid>
      <w:tr w:rsidR="00000E71" w:rsidRPr="00600085" w14:paraId="4B26DE88" w14:textId="77777777" w:rsidTr="00445C34">
        <w:trPr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663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ube voltag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F16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0 kV</w:t>
            </w:r>
          </w:p>
        </w:tc>
      </w:tr>
      <w:tr w:rsidR="00000E71" w:rsidRPr="00600085" w14:paraId="4E438897" w14:textId="77777777" w:rsidTr="00445C34">
        <w:trPr>
          <w:trHeight w:val="29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E272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D7D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000E71" w:rsidRPr="00600085" w14:paraId="6E03EED4" w14:textId="77777777" w:rsidTr="00445C34">
        <w:trPr>
          <w:trHeight w:val="21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DD14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p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20A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</w:tr>
      <w:tr w:rsidR="00000E71" w:rsidRPr="00600085" w14:paraId="192B7DC5" w14:textId="77777777" w:rsidTr="00445C34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9DF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ield of view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F2F4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6.5 mm × 156.5 mm</w:t>
            </w:r>
          </w:p>
        </w:tc>
      </w:tr>
      <w:tr w:rsidR="00000E71" w:rsidRPr="00600085" w14:paraId="09346D83" w14:textId="77777777" w:rsidTr="00445C34">
        <w:trPr>
          <w:trHeight w:val="20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9D3F" w14:textId="7FEBA139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ource to surface distance (</w:t>
            </w:r>
            <w:r w:rsidR="00815B7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 the</w:t>
            </w:r>
            <w:r w:rsidR="00815B7E"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A directio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9F1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0 cm</w:t>
            </w:r>
          </w:p>
        </w:tc>
      </w:tr>
      <w:tr w:rsidR="00000E71" w:rsidRPr="00600085" w14:paraId="380F532D" w14:textId="77777777" w:rsidTr="00445C34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0D7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ource to image-receptor dista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F11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0 cm</w:t>
            </w:r>
          </w:p>
        </w:tc>
      </w:tr>
      <w:tr w:rsidR="00000E71" w:rsidRPr="00600085" w14:paraId="71C78247" w14:textId="77777777" w:rsidTr="00445C34">
        <w:trPr>
          <w:trHeight w:val="17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C16F" w14:textId="77777777" w:rsidR="00000E71" w:rsidRPr="00600085" w:rsidRDefault="00000E71" w:rsidP="00445C3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ilt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7A23B" w14:textId="77777777" w:rsidR="00000E71" w:rsidRPr="00600085" w:rsidRDefault="00000E71" w:rsidP="00445C34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  <w:proofErr w:type="spellStart"/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mAl</w:t>
            </w:r>
            <w:proofErr w:type="spellEnd"/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+</w:t>
            </w:r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0.4 </w:t>
            </w:r>
            <w:proofErr w:type="spellStart"/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mCu</w:t>
            </w:r>
            <w:proofErr w:type="spellEnd"/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+ 1.0 </w:t>
            </w:r>
            <w:proofErr w:type="spellStart"/>
            <w:r w:rsidRPr="00600085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mAl</w:t>
            </w:r>
            <w:proofErr w:type="spellEnd"/>
          </w:p>
        </w:tc>
      </w:tr>
    </w:tbl>
    <w:p w14:paraId="0DDDDDA0" w14:textId="7746A3A8" w:rsidR="00000E71" w:rsidRPr="00600085" w:rsidRDefault="00000E71" w:rsidP="00000E71">
      <w:pPr>
        <w:pStyle w:val="JACCIMG"/>
        <w:ind w:firstLineChars="0" w:firstLine="0"/>
        <w:rPr>
          <w:b/>
          <w:bCs w:val="0"/>
        </w:rPr>
      </w:pPr>
      <w:r w:rsidRPr="00600085">
        <w:t>Abbreviation: PA; posterior-anterior</w:t>
      </w:r>
    </w:p>
    <w:p w14:paraId="138BF21C" w14:textId="77777777" w:rsidR="00000E71" w:rsidRPr="00600085" w:rsidRDefault="00000E71" w:rsidP="00000E71">
      <w:pPr>
        <w:pStyle w:val="JACCIMG"/>
        <w:ind w:firstLineChars="0" w:firstLine="0"/>
        <w:rPr>
          <w:b/>
          <w:bCs w:val="0"/>
        </w:rPr>
      </w:pPr>
    </w:p>
    <w:p w14:paraId="7AD3CB60" w14:textId="77777777" w:rsidR="00000E71" w:rsidRDefault="00000E71" w:rsidP="00000E71">
      <w:pPr>
        <w:widowControl/>
        <w:jc w:val="left"/>
        <w:rPr>
          <w:rFonts w:ascii="Times New Roman" w:eastAsia="Yu Mincho" w:hAnsi="Times New Roman" w:cs="Times New Roman"/>
          <w:b/>
          <w:kern w:val="0"/>
          <w:sz w:val="24"/>
          <w:szCs w:val="24"/>
        </w:rPr>
      </w:pPr>
      <w:r>
        <w:rPr>
          <w:b/>
          <w:bCs/>
        </w:rPr>
        <w:br w:type="page"/>
      </w:r>
    </w:p>
    <w:p w14:paraId="1D2C8F4E" w14:textId="77777777" w:rsidR="002D4F3A" w:rsidRDefault="002D4F3A" w:rsidP="002D4F3A">
      <w:pPr>
        <w:pStyle w:val="JACCIMG"/>
        <w:ind w:firstLineChars="0" w:firstLine="0"/>
        <w:rPr>
          <w:b/>
          <w:bCs w:val="0"/>
        </w:rPr>
      </w:pPr>
      <w:r w:rsidRPr="00374679">
        <w:rPr>
          <w:b/>
          <w:bCs w:val="0"/>
        </w:rPr>
        <w:lastRenderedPageBreak/>
        <w:t>Supplemental</w:t>
      </w:r>
      <w:r>
        <w:rPr>
          <w:b/>
          <w:bCs w:val="0"/>
        </w:rPr>
        <w:t xml:space="preserve"> Figure 1</w:t>
      </w:r>
      <w:r w:rsidRPr="00600085">
        <w:rPr>
          <w:b/>
          <w:bCs w:val="0"/>
        </w:rPr>
        <w:t>. Geometric arrangement for obtaining the scaling factor</w:t>
      </w:r>
    </w:p>
    <w:p w14:paraId="1051DAD9" w14:textId="77777777" w:rsidR="002D4F3A" w:rsidRPr="00600085" w:rsidRDefault="002D4F3A" w:rsidP="002D4F3A">
      <w:pPr>
        <w:pStyle w:val="JACCIMG"/>
        <w:ind w:firstLineChars="0" w:firstLine="0"/>
      </w:pPr>
      <w:proofErr w:type="spellStart"/>
      <w:r>
        <w:t>R</w:t>
      </w:r>
      <w:r w:rsidRPr="00600085">
        <w:t>adiophotoluminescence</w:t>
      </w:r>
      <w:proofErr w:type="spellEnd"/>
      <w:r w:rsidRPr="00600085">
        <w:t xml:space="preserve"> dosimeters were </w:t>
      </w:r>
      <w:r>
        <w:t>placed</w:t>
      </w:r>
      <w:r w:rsidRPr="00600085">
        <w:t xml:space="preserve"> between rubber water-equivalent phantoms</w:t>
      </w:r>
      <w:r>
        <w:t xml:space="preserve"> to obtain the measurements</w:t>
      </w:r>
      <w:r w:rsidRPr="00600085">
        <w:t>.</w:t>
      </w:r>
    </w:p>
    <w:p w14:paraId="2F4583DC" w14:textId="77777777" w:rsidR="002D4F3A" w:rsidRPr="00600085" w:rsidRDefault="002D4F3A" w:rsidP="002D4F3A">
      <w:pPr>
        <w:pStyle w:val="JACCIMG"/>
        <w:ind w:firstLineChars="0" w:firstLine="0"/>
      </w:pPr>
      <w:r w:rsidRPr="00600085">
        <w:t>Abbreviation: SSD, source-to-surface</w:t>
      </w:r>
    </w:p>
    <w:p w14:paraId="0ADE04A3" w14:textId="498C1143" w:rsidR="00374679" w:rsidRDefault="00374679" w:rsidP="00000E71">
      <w:pPr>
        <w:pStyle w:val="JACCIMG"/>
        <w:ind w:firstLineChars="0" w:firstLine="0"/>
        <w:rPr>
          <w:b/>
          <w:bCs w:val="0"/>
        </w:rPr>
      </w:pPr>
      <w:r>
        <w:rPr>
          <w:noProof/>
        </w:rPr>
        <w:drawing>
          <wp:inline distT="0" distB="0" distL="0" distR="0" wp14:anchorId="55DEEC06" wp14:editId="6041864C">
            <wp:extent cx="5732145" cy="3023553"/>
            <wp:effectExtent l="0" t="0" r="1905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53"/>
                    <a:stretch/>
                  </pic:blipFill>
                  <pic:spPr bwMode="auto">
                    <a:xfrm>
                      <a:off x="0" y="0"/>
                      <a:ext cx="5732145" cy="302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517DC" w14:textId="21CD82C4" w:rsidR="00374679" w:rsidRDefault="002D4F3A" w:rsidP="00000E71">
      <w:pPr>
        <w:pStyle w:val="JACCIMG"/>
        <w:ind w:firstLineChars="0" w:firstLine="0"/>
        <w:rPr>
          <w:b/>
          <w:bCs w:val="0"/>
        </w:rPr>
      </w:pPr>
      <w:r w:rsidRPr="00374679">
        <w:rPr>
          <w:b/>
          <w:bCs w:val="0"/>
        </w:rPr>
        <w:t>Supplemental</w:t>
      </w:r>
      <w:r>
        <w:rPr>
          <w:b/>
          <w:bCs w:val="0"/>
        </w:rPr>
        <w:t xml:space="preserve"> Figure </w:t>
      </w:r>
      <w:r w:rsidRPr="00600085">
        <w:rPr>
          <w:b/>
          <w:bCs w:val="0"/>
        </w:rPr>
        <w:t xml:space="preserve">2. </w:t>
      </w:r>
      <w:r w:rsidRPr="00600085">
        <w:rPr>
          <w:rFonts w:eastAsiaTheme="minorEastAsia"/>
          <w:b/>
          <w:bCs w:val="0"/>
        </w:rPr>
        <w:t>Measured and simulated dose with the least-squares fitting straight line for computing the calibration factor</w:t>
      </w:r>
      <w:r w:rsidR="00374679">
        <w:rPr>
          <w:noProof/>
        </w:rPr>
        <w:drawing>
          <wp:inline distT="0" distB="0" distL="0" distR="0" wp14:anchorId="35348D07" wp14:editId="15AFAB4E">
            <wp:extent cx="5732145" cy="3447732"/>
            <wp:effectExtent l="0" t="0" r="1905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20"/>
                    <a:stretch/>
                  </pic:blipFill>
                  <pic:spPr bwMode="auto">
                    <a:xfrm>
                      <a:off x="0" y="0"/>
                      <a:ext cx="5732145" cy="344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4679" w:rsidSect="002D4F3A">
      <w:footerReference w:type="default" r:id="rId10"/>
      <w:pgSz w:w="11907" w:h="16840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71B91" w14:textId="77777777" w:rsidR="004D63BC" w:rsidRDefault="004D63BC">
      <w:r>
        <w:separator/>
      </w:r>
    </w:p>
  </w:endnote>
  <w:endnote w:type="continuationSeparator" w:id="0">
    <w:p w14:paraId="16A2F104" w14:textId="77777777" w:rsidR="004D63BC" w:rsidRDefault="004D6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1622706"/>
      <w:docPartObj>
        <w:docPartGallery w:val="Page Numbers (Bottom of Page)"/>
        <w:docPartUnique/>
      </w:docPartObj>
    </w:sdtPr>
    <w:sdtEndPr/>
    <w:sdtContent>
      <w:p w14:paraId="40484779" w14:textId="77777777" w:rsidR="005D5B62" w:rsidRPr="00F52F9E" w:rsidRDefault="00000E71">
        <w:pPr>
          <w:pStyle w:val="Footer"/>
          <w:jc w:val="center"/>
        </w:pPr>
        <w:r w:rsidRPr="00F52F9E">
          <w:fldChar w:fldCharType="begin"/>
        </w:r>
        <w:r w:rsidRPr="00F52F9E">
          <w:instrText>PAGE   \* MERGEFORMAT</w:instrText>
        </w:r>
        <w:r w:rsidRPr="00F52F9E">
          <w:fldChar w:fldCharType="separate"/>
        </w:r>
        <w:r>
          <w:rPr>
            <w:noProof/>
          </w:rPr>
          <w:t>23</w:t>
        </w:r>
        <w:r w:rsidRPr="00F52F9E">
          <w:fldChar w:fldCharType="end"/>
        </w:r>
      </w:p>
    </w:sdtContent>
  </w:sdt>
  <w:p w14:paraId="2FEAC6B9" w14:textId="77777777" w:rsidR="005D5B62" w:rsidRPr="00F52F9E" w:rsidRDefault="00493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216B1" w14:textId="77777777" w:rsidR="004D63BC" w:rsidRDefault="004D63BC">
      <w:r>
        <w:separator/>
      </w:r>
    </w:p>
  </w:footnote>
  <w:footnote w:type="continuationSeparator" w:id="0">
    <w:p w14:paraId="0A069BDE" w14:textId="77777777" w:rsidR="004D63BC" w:rsidRDefault="004D6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71"/>
    <w:rsid w:val="00000E71"/>
    <w:rsid w:val="000A6C14"/>
    <w:rsid w:val="000D1CD4"/>
    <w:rsid w:val="0021607B"/>
    <w:rsid w:val="00222AF4"/>
    <w:rsid w:val="002A2E82"/>
    <w:rsid w:val="002D0EAF"/>
    <w:rsid w:val="002D4F3A"/>
    <w:rsid w:val="00374679"/>
    <w:rsid w:val="00493307"/>
    <w:rsid w:val="004D63BC"/>
    <w:rsid w:val="005A00EF"/>
    <w:rsid w:val="007074A0"/>
    <w:rsid w:val="00815B7E"/>
    <w:rsid w:val="0085502B"/>
    <w:rsid w:val="008A09AD"/>
    <w:rsid w:val="0095598A"/>
    <w:rsid w:val="00B97B63"/>
    <w:rsid w:val="00BD5C36"/>
    <w:rsid w:val="00E417F1"/>
    <w:rsid w:val="00E53969"/>
    <w:rsid w:val="00FB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2D7203"/>
  <w15:chartTrackingRefBased/>
  <w15:docId w15:val="{5979604C-F271-0140-BFAD-8914477A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71"/>
    <w:pPr>
      <w:widowControl w:val="0"/>
      <w:spacing w:after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CCIMG">
    <w:name w:val="JACC IMG"/>
    <w:basedOn w:val="Normal"/>
    <w:link w:val="JACCIMG0"/>
    <w:qFormat/>
    <w:rsid w:val="00000E71"/>
    <w:pPr>
      <w:widowControl/>
      <w:snapToGrid w:val="0"/>
      <w:spacing w:after="160" w:line="480" w:lineRule="auto"/>
      <w:ind w:firstLineChars="354" w:firstLine="850"/>
      <w:contextualSpacing/>
      <w:jc w:val="left"/>
    </w:pPr>
    <w:rPr>
      <w:rFonts w:ascii="Times New Roman" w:eastAsia="Yu Mincho" w:hAnsi="Times New Roman" w:cs="Times New Roman"/>
      <w:bCs/>
      <w:kern w:val="0"/>
      <w:sz w:val="24"/>
      <w:szCs w:val="24"/>
    </w:rPr>
  </w:style>
  <w:style w:type="character" w:customStyle="1" w:styleId="JACCIMG0">
    <w:name w:val="JACC IMG (文字)"/>
    <w:basedOn w:val="DefaultParagraphFont"/>
    <w:link w:val="JACCIMG"/>
    <w:rsid w:val="00000E71"/>
    <w:rPr>
      <w:rFonts w:ascii="Times New Roman" w:eastAsia="Yu Mincho" w:hAnsi="Times New Roman" w:cs="Times New Roman"/>
      <w:bCs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0E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0E71"/>
    <w:rPr>
      <w:kern w:val="2"/>
      <w:sz w:val="21"/>
      <w:szCs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00E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00E7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00E71"/>
    <w:rPr>
      <w:kern w:val="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00E71"/>
  </w:style>
  <w:style w:type="paragraph" w:styleId="Revision">
    <w:name w:val="Revision"/>
    <w:hidden/>
    <w:uiPriority w:val="99"/>
    <w:semiHidden/>
    <w:rsid w:val="00815B7E"/>
    <w:pPr>
      <w:spacing w:after="0"/>
    </w:pPr>
    <w:rPr>
      <w:kern w:val="2"/>
      <w:sz w:val="21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7E"/>
    <w:rPr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5502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502B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0" ma:contentTypeDescription="Create a new document." ma:contentTypeScope="" ma:versionID="e132daa79ec447c5c02e65446ba279a5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65491dfbfc771e9bc0402d38a1ee1e8a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7303B1-63C8-4FEA-BA69-179A1EB5AC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184031-6946-4D61-8FC5-0CB0ED8C4E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usacchio, Dena A. (ELS-HBE)</cp:lastModifiedBy>
  <cp:revision>3</cp:revision>
  <dcterms:created xsi:type="dcterms:W3CDTF">2023-01-04T23:05:00Z</dcterms:created>
  <dcterms:modified xsi:type="dcterms:W3CDTF">2023-01-04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1-04T17:13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ad948fc-4262-45fb-b158-a4acc46a83d2</vt:lpwstr>
  </property>
  <property fmtid="{D5CDD505-2E9C-101B-9397-08002B2CF9AE}" pid="8" name="MSIP_Label_549ac42a-3eb4-4074-b885-aea26bd6241e_ContentBits">
    <vt:lpwstr>0</vt:lpwstr>
  </property>
</Properties>
</file>